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155AC" w14:textId="77777777" w:rsidR="00C67F23" w:rsidRPr="004C618A" w:rsidRDefault="00C67F23" w:rsidP="00C67F23">
      <w:pPr>
        <w:spacing w:line="240" w:lineRule="auto"/>
        <w:jc w:val="center"/>
        <w:rPr>
          <w:b/>
        </w:rPr>
      </w:pPr>
      <w:r w:rsidRPr="004C618A">
        <w:rPr>
          <w:b/>
        </w:rPr>
        <w:t xml:space="preserve">Supplementary </w:t>
      </w:r>
      <w:r>
        <w:rPr>
          <w:b/>
        </w:rPr>
        <w:t>F</w:t>
      </w:r>
      <w:r w:rsidRPr="004C618A">
        <w:rPr>
          <w:b/>
        </w:rPr>
        <w:t>ile 2</w:t>
      </w:r>
    </w:p>
    <w:p w14:paraId="43E084EC" w14:textId="77777777" w:rsidR="00C67F23" w:rsidRDefault="00C67F23" w:rsidP="00C67F23">
      <w:pPr>
        <w:spacing w:line="240" w:lineRule="auto"/>
      </w:pPr>
    </w:p>
    <w:p w14:paraId="1758189F" w14:textId="77777777" w:rsidR="00C67F23" w:rsidRDefault="00C67F23" w:rsidP="00C67F23">
      <w:pPr>
        <w:spacing w:line="240" w:lineRule="auto"/>
      </w:pPr>
      <w:r w:rsidRPr="00B805FB">
        <w:t xml:space="preserve">Table </w:t>
      </w:r>
      <w:r>
        <w:t>S4</w:t>
      </w:r>
      <w:r w:rsidRPr="00B805FB">
        <w:t>. Characteristics of women in video wards and non-video wards</w:t>
      </w:r>
    </w:p>
    <w:p w14:paraId="29B538CC" w14:textId="77777777" w:rsidR="00C67F23" w:rsidRPr="00B805FB" w:rsidRDefault="00C67F23" w:rsidP="00C67F23">
      <w:pPr>
        <w:spacing w:line="240" w:lineRule="auto"/>
        <w:rPr>
          <w:lang w:val="en-GB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985"/>
        <w:gridCol w:w="1842"/>
      </w:tblGrid>
      <w:tr w:rsidR="00C67F23" w:rsidRPr="004620E8" w14:paraId="1DD620C4" w14:textId="77777777" w:rsidTr="00CC349D">
        <w:tc>
          <w:tcPr>
            <w:tcW w:w="4361" w:type="dxa"/>
            <w:tcBorders>
              <w:top w:val="single" w:sz="4" w:space="0" w:color="auto"/>
            </w:tcBorders>
          </w:tcPr>
          <w:p w14:paraId="2850A3F5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8AEAA2C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Percent (fraction) of the wome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FC32E5B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 </w:t>
            </w:r>
            <w:proofErr w:type="spellStart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Ica</w:t>
            </w:r>
            <w:proofErr w:type="spellEnd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C67F23" w:rsidRPr="004620E8" w14:paraId="57B2BC93" w14:textId="77777777" w:rsidTr="00CC349D">
        <w:tc>
          <w:tcPr>
            <w:tcW w:w="4361" w:type="dxa"/>
            <w:tcBorders>
              <w:bottom w:val="single" w:sz="4" w:space="0" w:color="auto"/>
            </w:tcBorders>
          </w:tcPr>
          <w:p w14:paraId="3AB3D286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A037EC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Video war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8E1905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Non-video ward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62CF2D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7F23" w:rsidRPr="004620E8" w14:paraId="5C612D9E" w14:textId="77777777" w:rsidTr="00CC349D">
        <w:tc>
          <w:tcPr>
            <w:tcW w:w="4361" w:type="dxa"/>
            <w:tcBorders>
              <w:top w:val="single" w:sz="4" w:space="0" w:color="auto"/>
            </w:tcBorders>
          </w:tcPr>
          <w:p w14:paraId="7EF93B53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wome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65DCE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78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D79C25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89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8E33AD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F23" w:rsidRPr="004620E8" w14:paraId="6CF62BA5" w14:textId="77777777" w:rsidTr="00CC349D">
        <w:tc>
          <w:tcPr>
            <w:tcW w:w="4361" w:type="dxa"/>
          </w:tcPr>
          <w:p w14:paraId="171FE1F7" w14:textId="1D27ABAF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From remote community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3D2C72D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8.7</w:t>
            </w:r>
          </w:p>
          <w:p w14:paraId="6D3F2940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706/3785)</w:t>
            </w:r>
          </w:p>
        </w:tc>
        <w:tc>
          <w:tcPr>
            <w:tcW w:w="1985" w:type="dxa"/>
          </w:tcPr>
          <w:p w14:paraId="2B1E7975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  <w:p w14:paraId="4B26450F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02/3899)</w:t>
            </w:r>
          </w:p>
        </w:tc>
        <w:tc>
          <w:tcPr>
            <w:tcW w:w="1842" w:type="dxa"/>
          </w:tcPr>
          <w:p w14:paraId="16343C33" w14:textId="77777777" w:rsidR="00C67F23" w:rsidRPr="00820629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.20 (3.60-4.89)</w:t>
            </w:r>
          </w:p>
        </w:tc>
      </w:tr>
      <w:tr w:rsidR="00C67F23" w:rsidRPr="004620E8" w14:paraId="5794F70C" w14:textId="77777777" w:rsidTr="00CC349D">
        <w:tc>
          <w:tcPr>
            <w:tcW w:w="4361" w:type="dxa"/>
          </w:tcPr>
          <w:p w14:paraId="3AF53ED8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Household with enough food in last week</w:t>
            </w:r>
          </w:p>
        </w:tc>
        <w:tc>
          <w:tcPr>
            <w:tcW w:w="1559" w:type="dxa"/>
          </w:tcPr>
          <w:p w14:paraId="6D78BF8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6.6</w:t>
            </w:r>
          </w:p>
          <w:p w14:paraId="4C57AC4D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3542/3710)</w:t>
            </w:r>
          </w:p>
        </w:tc>
        <w:tc>
          <w:tcPr>
            <w:tcW w:w="1985" w:type="dxa"/>
          </w:tcPr>
          <w:p w14:paraId="5A79EA4D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7.2</w:t>
            </w:r>
          </w:p>
          <w:p w14:paraId="121E6E22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3713/3821)</w:t>
            </w:r>
          </w:p>
        </w:tc>
        <w:tc>
          <w:tcPr>
            <w:tcW w:w="1842" w:type="dxa"/>
          </w:tcPr>
          <w:p w14:paraId="3473BFE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0.83 (0.64-1.07)</w:t>
            </w:r>
          </w:p>
        </w:tc>
      </w:tr>
      <w:tr w:rsidR="00C67F23" w:rsidRPr="004620E8" w14:paraId="2BA73429" w14:textId="77777777" w:rsidTr="00CC349D">
        <w:tc>
          <w:tcPr>
            <w:tcW w:w="4361" w:type="dxa"/>
          </w:tcPr>
          <w:p w14:paraId="08D67F2C" w14:textId="3A0DD6AD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Household head with some 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</w:t>
            </w: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1559" w:type="dxa"/>
          </w:tcPr>
          <w:p w14:paraId="27D97F78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9.2</w:t>
            </w:r>
          </w:p>
          <w:p w14:paraId="5DFBF92E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144/3619)</w:t>
            </w:r>
          </w:p>
        </w:tc>
        <w:tc>
          <w:tcPr>
            <w:tcW w:w="1985" w:type="dxa"/>
          </w:tcPr>
          <w:p w14:paraId="26934AB4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61.2</w:t>
            </w:r>
          </w:p>
          <w:p w14:paraId="7BA5B1EE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290/3742)</w:t>
            </w:r>
          </w:p>
        </w:tc>
        <w:tc>
          <w:tcPr>
            <w:tcW w:w="1842" w:type="dxa"/>
          </w:tcPr>
          <w:p w14:paraId="1EA7EFC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0.92 (0.84-1.01)</w:t>
            </w:r>
          </w:p>
        </w:tc>
      </w:tr>
      <w:tr w:rsidR="00C67F23" w:rsidRPr="004620E8" w14:paraId="36C9CF28" w14:textId="77777777" w:rsidTr="00CC349D">
        <w:tc>
          <w:tcPr>
            <w:tcW w:w="4361" w:type="dxa"/>
            <w:tcBorders>
              <w:bottom w:val="single" w:sz="4" w:space="0" w:color="auto"/>
            </w:tcBorders>
          </w:tcPr>
          <w:p w14:paraId="4888D492" w14:textId="0AF6A69A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Woman with some 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</w:t>
            </w: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4FD069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5.0</w:t>
            </w:r>
          </w:p>
          <w:p w14:paraId="44FB312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079/378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9952F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4.4</w:t>
            </w:r>
          </w:p>
          <w:p w14:paraId="5C100D7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116/389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E087E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.02 (0.94-1.12)</w:t>
            </w:r>
          </w:p>
        </w:tc>
      </w:tr>
    </w:tbl>
    <w:p w14:paraId="771CF44A" w14:textId="77777777" w:rsidR="00C67F23" w:rsidRDefault="00C67F23" w:rsidP="00C67F23">
      <w:pPr>
        <w:spacing w:line="240" w:lineRule="auto"/>
      </w:pPr>
      <w:r w:rsidRPr="00B805FB">
        <w:t xml:space="preserve">OR= odds ratio; 95% </w:t>
      </w:r>
      <w:proofErr w:type="spellStart"/>
      <w:r w:rsidRPr="00B805FB">
        <w:t>CIca</w:t>
      </w:r>
      <w:proofErr w:type="spellEnd"/>
      <w:r w:rsidRPr="00B805FB">
        <w:t xml:space="preserve"> = cluster-adjusted 95% confidence interval.</w:t>
      </w:r>
    </w:p>
    <w:p w14:paraId="7A6D5B78" w14:textId="5A3AB5A6" w:rsidR="00820629" w:rsidRPr="00640DE1" w:rsidRDefault="00820629" w:rsidP="00C67F23">
      <w:pPr>
        <w:spacing w:line="240" w:lineRule="auto"/>
      </w:pPr>
      <w:r w:rsidRPr="00640DE1">
        <w:rPr>
          <w:b/>
          <w:bCs/>
        </w:rPr>
        <w:t>Bold font</w:t>
      </w:r>
      <w:r w:rsidRPr="00640DE1">
        <w:t xml:space="preserve"> indicates a difference significant at the 5% </w:t>
      </w:r>
      <w:proofErr w:type="gramStart"/>
      <w:r w:rsidRPr="00640DE1">
        <w:t>level</w:t>
      </w:r>
      <w:proofErr w:type="gramEnd"/>
    </w:p>
    <w:p w14:paraId="2CD4B504" w14:textId="5D3B75CB" w:rsidR="00C67F23" w:rsidRDefault="00820629" w:rsidP="00C67F23">
      <w:pPr>
        <w:spacing w:line="240" w:lineRule="auto"/>
      </w:pPr>
      <w:r w:rsidRPr="00640DE1">
        <w:t>*Women in video wards were significantly more likely to be from a remote community (vs rural or urban community)</w:t>
      </w:r>
    </w:p>
    <w:p w14:paraId="77313749" w14:textId="77777777" w:rsidR="00C67F23" w:rsidRDefault="00C67F23" w:rsidP="00C67F23">
      <w:pPr>
        <w:spacing w:line="240" w:lineRule="auto"/>
      </w:pPr>
    </w:p>
    <w:p w14:paraId="3622EDBF" w14:textId="77777777" w:rsidR="00C67F23" w:rsidRPr="00854998" w:rsidRDefault="00C67F23" w:rsidP="00C67F23">
      <w:pPr>
        <w:spacing w:line="240" w:lineRule="auto"/>
        <w:rPr>
          <w:lang w:val="en-GB"/>
        </w:rPr>
      </w:pPr>
    </w:p>
    <w:p w14:paraId="75078689" w14:textId="77777777" w:rsidR="00C67F23" w:rsidRDefault="00C67F23" w:rsidP="00C67F23">
      <w:pPr>
        <w:spacing w:line="240" w:lineRule="auto"/>
        <w:rPr>
          <w:lang w:val="en-GB"/>
        </w:rPr>
      </w:pPr>
      <w:r w:rsidRPr="00854998">
        <w:rPr>
          <w:lang w:val="en-GB"/>
        </w:rPr>
        <w:t xml:space="preserve">Table </w:t>
      </w:r>
      <w:r>
        <w:rPr>
          <w:lang w:val="en-GB"/>
        </w:rPr>
        <w:t>S5</w:t>
      </w:r>
      <w:r w:rsidRPr="00854998">
        <w:rPr>
          <w:lang w:val="en-GB"/>
        </w:rPr>
        <w:t>. Characteristics of children aged 12-18 months born to mothers in video wards and non-video wards</w:t>
      </w:r>
    </w:p>
    <w:p w14:paraId="3CC120EB" w14:textId="77777777" w:rsidR="00C67F23" w:rsidRPr="00854998" w:rsidRDefault="00C67F23" w:rsidP="00C67F23">
      <w:pPr>
        <w:spacing w:line="240" w:lineRule="auto"/>
        <w:rPr>
          <w:lang w:val="en-GB"/>
        </w:rPr>
      </w:pPr>
    </w:p>
    <w:tbl>
      <w:tblPr>
        <w:tblStyle w:val="TableGrid"/>
        <w:tblW w:w="9588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1701"/>
        <w:gridCol w:w="1890"/>
        <w:gridCol w:w="1938"/>
      </w:tblGrid>
      <w:tr w:rsidR="00C67F23" w:rsidRPr="00854998" w14:paraId="4A74C7B3" w14:textId="77777777" w:rsidTr="00CC349D">
        <w:tc>
          <w:tcPr>
            <w:tcW w:w="4059" w:type="dxa"/>
            <w:tcBorders>
              <w:top w:val="single" w:sz="4" w:space="0" w:color="auto"/>
            </w:tcBorders>
          </w:tcPr>
          <w:p w14:paraId="5818A79E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</w:tcBorders>
          </w:tcPr>
          <w:p w14:paraId="44E346D8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Percent (fraction) of the children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E219C44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 </w:t>
            </w:r>
            <w:proofErr w:type="spellStart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Ica</w:t>
            </w:r>
            <w:proofErr w:type="spellEnd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C67F23" w:rsidRPr="00854998" w14:paraId="7EF7B50A" w14:textId="77777777" w:rsidTr="00CC349D">
        <w:tc>
          <w:tcPr>
            <w:tcW w:w="4059" w:type="dxa"/>
            <w:tcBorders>
              <w:bottom w:val="single" w:sz="4" w:space="0" w:color="auto"/>
            </w:tcBorders>
          </w:tcPr>
          <w:p w14:paraId="7D1E068D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EE37FA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Video ward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E622E5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Non-video wards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BD5AA6B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7F23" w:rsidRPr="00854998" w14:paraId="0E91A491" w14:textId="77777777" w:rsidTr="00CC349D">
        <w:tc>
          <w:tcPr>
            <w:tcW w:w="4059" w:type="dxa"/>
            <w:tcBorders>
              <w:top w:val="single" w:sz="4" w:space="0" w:color="auto"/>
            </w:tcBorders>
          </w:tcPr>
          <w:p w14:paraId="7FE94FAB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A249E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09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F93932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706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41401B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F23" w:rsidRPr="00854998" w14:paraId="2F2D3E95" w14:textId="77777777" w:rsidTr="00CC349D">
        <w:tc>
          <w:tcPr>
            <w:tcW w:w="4059" w:type="dxa"/>
          </w:tcPr>
          <w:p w14:paraId="04630A2C" w14:textId="2AEB9060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From remote community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6689F600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1.1</w:t>
            </w:r>
          </w:p>
          <w:p w14:paraId="55AF4ACB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339/1090)</w:t>
            </w:r>
          </w:p>
        </w:tc>
        <w:tc>
          <w:tcPr>
            <w:tcW w:w="1890" w:type="dxa"/>
          </w:tcPr>
          <w:p w14:paraId="40D5440F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  <w:p w14:paraId="50A0C605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5/706)</w:t>
            </w:r>
          </w:p>
        </w:tc>
        <w:tc>
          <w:tcPr>
            <w:tcW w:w="1938" w:type="dxa"/>
          </w:tcPr>
          <w:p w14:paraId="42D98E19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.34 (4.03-7.08)</w:t>
            </w:r>
          </w:p>
        </w:tc>
      </w:tr>
      <w:tr w:rsidR="00C67F23" w:rsidRPr="00854998" w14:paraId="1DBA8A37" w14:textId="77777777" w:rsidTr="00CC349D">
        <w:tc>
          <w:tcPr>
            <w:tcW w:w="4059" w:type="dxa"/>
          </w:tcPr>
          <w:p w14:paraId="75C6AA60" w14:textId="2A0E6DB2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With adolescent mother (14-19 </w:t>
            </w:r>
            <w:proofErr w:type="gramStart"/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years)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1701" w:type="dxa"/>
          </w:tcPr>
          <w:p w14:paraId="6183135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6.4</w:t>
            </w:r>
          </w:p>
          <w:p w14:paraId="7C8900B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179/1090)</w:t>
            </w:r>
          </w:p>
        </w:tc>
        <w:tc>
          <w:tcPr>
            <w:tcW w:w="1890" w:type="dxa"/>
          </w:tcPr>
          <w:p w14:paraId="2EEE253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  <w:p w14:paraId="011728DF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81/706)</w:t>
            </w:r>
          </w:p>
        </w:tc>
        <w:tc>
          <w:tcPr>
            <w:tcW w:w="1938" w:type="dxa"/>
          </w:tcPr>
          <w:p w14:paraId="70879DB8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52 (1.15-2.01)</w:t>
            </w:r>
          </w:p>
        </w:tc>
      </w:tr>
      <w:tr w:rsidR="00C67F23" w:rsidRPr="00854998" w14:paraId="0F672282" w14:textId="77777777" w:rsidTr="00CC349D">
        <w:tc>
          <w:tcPr>
            <w:tcW w:w="4059" w:type="dxa"/>
          </w:tcPr>
          <w:p w14:paraId="1855346D" w14:textId="06930FB2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Mother with some formal education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7C9084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42.7</w:t>
            </w:r>
          </w:p>
          <w:p w14:paraId="164F34A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465/1088)</w:t>
            </w:r>
          </w:p>
        </w:tc>
        <w:tc>
          <w:tcPr>
            <w:tcW w:w="1890" w:type="dxa"/>
          </w:tcPr>
          <w:p w14:paraId="77A2DE19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3.6</w:t>
            </w:r>
          </w:p>
          <w:p w14:paraId="3E2F6E93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34/696)</w:t>
            </w:r>
          </w:p>
        </w:tc>
        <w:tc>
          <w:tcPr>
            <w:tcW w:w="1938" w:type="dxa"/>
          </w:tcPr>
          <w:p w14:paraId="3CB1E33B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47 (1.21-1.80)</w:t>
            </w:r>
          </w:p>
        </w:tc>
      </w:tr>
      <w:tr w:rsidR="00C67F23" w:rsidRPr="00854998" w14:paraId="2CA14052" w14:textId="77777777" w:rsidTr="00CC349D">
        <w:tc>
          <w:tcPr>
            <w:tcW w:w="4059" w:type="dxa"/>
          </w:tcPr>
          <w:p w14:paraId="02A38110" w14:textId="52CDE4D2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Father with some formal education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559B004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1.8</w:t>
            </w:r>
          </w:p>
          <w:p w14:paraId="3665955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63/1086)</w:t>
            </w:r>
          </w:p>
        </w:tc>
        <w:tc>
          <w:tcPr>
            <w:tcW w:w="1890" w:type="dxa"/>
          </w:tcPr>
          <w:p w14:paraId="721FA96F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7.4</w:t>
            </w:r>
          </w:p>
          <w:p w14:paraId="43B3FE4F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57/688)</w:t>
            </w:r>
          </w:p>
        </w:tc>
        <w:tc>
          <w:tcPr>
            <w:tcW w:w="1938" w:type="dxa"/>
          </w:tcPr>
          <w:p w14:paraId="6B30079F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81 (1.49-2.19)</w:t>
            </w:r>
          </w:p>
        </w:tc>
      </w:tr>
      <w:tr w:rsidR="00C67F23" w:rsidRPr="00854998" w14:paraId="2290279B" w14:textId="77777777" w:rsidTr="00CC349D">
        <w:tc>
          <w:tcPr>
            <w:tcW w:w="4059" w:type="dxa"/>
            <w:tcBorders>
              <w:bottom w:val="single" w:sz="4" w:space="0" w:color="auto"/>
            </w:tcBorders>
          </w:tcPr>
          <w:p w14:paraId="412D5072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Mother with enough food in last 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40A4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6.4</w:t>
            </w:r>
          </w:p>
          <w:p w14:paraId="38BABF4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1029/106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48C1D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6.9</w:t>
            </w:r>
          </w:p>
          <w:p w14:paraId="554124AE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93/61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F28FD74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0.87 (0.50-1.52)</w:t>
            </w:r>
          </w:p>
        </w:tc>
      </w:tr>
    </w:tbl>
    <w:p w14:paraId="0F4C1E55" w14:textId="77777777" w:rsidR="00C67F23" w:rsidRDefault="00C67F23" w:rsidP="00C67F23">
      <w:pPr>
        <w:spacing w:line="240" w:lineRule="auto"/>
      </w:pPr>
      <w:r w:rsidRPr="00854998">
        <w:t xml:space="preserve">OR= odds ratio; 95% </w:t>
      </w:r>
      <w:proofErr w:type="spellStart"/>
      <w:r w:rsidRPr="00854998">
        <w:t>CIca</w:t>
      </w:r>
      <w:proofErr w:type="spellEnd"/>
      <w:r w:rsidRPr="00854998">
        <w:t xml:space="preserve"> = cluster-adjusted 95% confidence interval.</w:t>
      </w:r>
    </w:p>
    <w:p w14:paraId="4E6F1158" w14:textId="121AE979" w:rsidR="00820629" w:rsidRPr="00640DE1" w:rsidRDefault="00820629" w:rsidP="00C67F23">
      <w:pPr>
        <w:spacing w:line="240" w:lineRule="auto"/>
      </w:pPr>
      <w:r w:rsidRPr="00640DE1">
        <w:rPr>
          <w:b/>
          <w:bCs/>
        </w:rPr>
        <w:t>Bold font</w:t>
      </w:r>
      <w:r w:rsidRPr="00640DE1">
        <w:t xml:space="preserve"> indicates a difference significant at the 5% </w:t>
      </w:r>
      <w:proofErr w:type="gramStart"/>
      <w:r w:rsidRPr="00640DE1">
        <w:t>level</w:t>
      </w:r>
      <w:proofErr w:type="gramEnd"/>
    </w:p>
    <w:p w14:paraId="76345F1E" w14:textId="18B4E4C9" w:rsidR="00C67F23" w:rsidRPr="00854998" w:rsidRDefault="00820629" w:rsidP="00C67F23">
      <w:pPr>
        <w:spacing w:line="240" w:lineRule="auto"/>
      </w:pPr>
      <w:r w:rsidRPr="00640DE1">
        <w:t>*Children in the video wards were significantly more likely: to be from a remote community (vs rural or urban community); to have an adolescent mother; to have a mother with some formal education; and to have a father with some formal education</w:t>
      </w:r>
    </w:p>
    <w:p w14:paraId="52320399" w14:textId="77777777" w:rsidR="00C67F23" w:rsidRDefault="00C67F23" w:rsidP="00C67F23">
      <w:pPr>
        <w:spacing w:line="240" w:lineRule="auto"/>
      </w:pPr>
    </w:p>
    <w:p w14:paraId="63C0EE9B" w14:textId="77777777" w:rsidR="00C67F23" w:rsidRDefault="00C67F23" w:rsidP="00C67F23">
      <w:pPr>
        <w:spacing w:line="240" w:lineRule="auto"/>
      </w:pPr>
    </w:p>
    <w:p w14:paraId="7B8E8AF8" w14:textId="77777777" w:rsidR="00C67F23" w:rsidRDefault="00C67F23" w:rsidP="00C67F23">
      <w:pPr>
        <w:shd w:val="clear" w:color="auto" w:fill="auto"/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676440E" w14:textId="77777777" w:rsidR="00C67F23" w:rsidRDefault="00C67F23" w:rsidP="00C67F23">
      <w:pPr>
        <w:spacing w:line="240" w:lineRule="auto"/>
        <w:rPr>
          <w:lang w:val="en-GB"/>
        </w:rPr>
      </w:pPr>
      <w:r w:rsidRPr="00722CF6">
        <w:rPr>
          <w:lang w:val="en-GB"/>
        </w:rPr>
        <w:lastRenderedPageBreak/>
        <w:t xml:space="preserve">Table </w:t>
      </w:r>
      <w:r>
        <w:rPr>
          <w:lang w:val="en-GB"/>
        </w:rPr>
        <w:t>S6</w:t>
      </w:r>
      <w:r w:rsidRPr="00722CF6">
        <w:rPr>
          <w:lang w:val="en-GB"/>
        </w:rPr>
        <w:t xml:space="preserve">. Characteristics </w:t>
      </w:r>
      <w:r w:rsidRPr="00722CF6">
        <w:t xml:space="preserve">of male spouses of pregnant women </w:t>
      </w:r>
      <w:r w:rsidRPr="00722CF6">
        <w:rPr>
          <w:lang w:val="en-GB"/>
        </w:rPr>
        <w:t xml:space="preserve">in video wards and non-video wards </w:t>
      </w:r>
    </w:p>
    <w:p w14:paraId="221D9F96" w14:textId="77777777" w:rsidR="00C67F23" w:rsidRPr="00722CF6" w:rsidRDefault="00C67F23" w:rsidP="00C67F23">
      <w:pPr>
        <w:spacing w:line="240" w:lineRule="auto"/>
        <w:rPr>
          <w:lang w:val="en-GB"/>
        </w:rPr>
      </w:pPr>
    </w:p>
    <w:tbl>
      <w:tblPr>
        <w:tblStyle w:val="TableGrid"/>
        <w:tblW w:w="99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9"/>
        <w:gridCol w:w="1890"/>
        <w:gridCol w:w="2079"/>
      </w:tblGrid>
      <w:tr w:rsidR="00C67F23" w:rsidRPr="00A220FC" w14:paraId="6B407F2C" w14:textId="77777777" w:rsidTr="00CC349D">
        <w:tc>
          <w:tcPr>
            <w:tcW w:w="4395" w:type="dxa"/>
            <w:tcBorders>
              <w:top w:val="single" w:sz="4" w:space="0" w:color="auto"/>
            </w:tcBorders>
          </w:tcPr>
          <w:p w14:paraId="657FF071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</w:tcBorders>
          </w:tcPr>
          <w:p w14:paraId="78380CAB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Percent (fraction) of the spouse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94AF25C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 </w:t>
            </w:r>
            <w:proofErr w:type="spellStart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CIca</w:t>
            </w:r>
            <w:proofErr w:type="spellEnd"/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C67F23" w:rsidRPr="00A220FC" w14:paraId="71EB2DC5" w14:textId="77777777" w:rsidTr="00CC349D">
        <w:tc>
          <w:tcPr>
            <w:tcW w:w="4395" w:type="dxa"/>
            <w:tcBorders>
              <w:bottom w:val="single" w:sz="4" w:space="0" w:color="auto"/>
            </w:tcBorders>
          </w:tcPr>
          <w:p w14:paraId="245BAD54" w14:textId="77777777" w:rsidR="00C67F23" w:rsidRPr="00A220FC" w:rsidRDefault="00C67F23" w:rsidP="00CC34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152A2F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Video ward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02F89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0FC">
              <w:rPr>
                <w:rFonts w:ascii="Arial" w:hAnsi="Arial" w:cs="Arial"/>
                <w:b/>
                <w:sz w:val="20"/>
                <w:szCs w:val="20"/>
                <w:lang w:val="en-GB"/>
              </w:rPr>
              <w:t>Non-video ward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392C41F5" w14:textId="77777777" w:rsidR="00C67F23" w:rsidRPr="00A220FC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7F23" w:rsidRPr="00722CF6" w14:paraId="350C096D" w14:textId="77777777" w:rsidTr="00CC349D">
        <w:tc>
          <w:tcPr>
            <w:tcW w:w="4395" w:type="dxa"/>
            <w:tcBorders>
              <w:top w:val="single" w:sz="4" w:space="0" w:color="auto"/>
            </w:tcBorders>
          </w:tcPr>
          <w:p w14:paraId="6647C045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Number of male spous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A811DF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05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C28D0C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388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5A9FAED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F23" w:rsidRPr="00722CF6" w14:paraId="2941F99F" w14:textId="77777777" w:rsidTr="00CC349D">
        <w:tc>
          <w:tcPr>
            <w:tcW w:w="4395" w:type="dxa"/>
          </w:tcPr>
          <w:p w14:paraId="29D25E56" w14:textId="72983EC2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From remote community</w:t>
            </w:r>
            <w:r w:rsidR="00820629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0679C484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  <w:p w14:paraId="0874A312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65/3051)</w:t>
            </w:r>
          </w:p>
        </w:tc>
        <w:tc>
          <w:tcPr>
            <w:tcW w:w="1890" w:type="dxa"/>
          </w:tcPr>
          <w:p w14:paraId="7DA095F8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4.6</w:t>
            </w:r>
          </w:p>
          <w:p w14:paraId="14A64049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66/3880)</w:t>
            </w:r>
          </w:p>
        </w:tc>
        <w:tc>
          <w:tcPr>
            <w:tcW w:w="2079" w:type="dxa"/>
          </w:tcPr>
          <w:p w14:paraId="48FCE74B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33 (1.17-1.51)</w:t>
            </w:r>
          </w:p>
        </w:tc>
      </w:tr>
      <w:tr w:rsidR="00C67F23" w:rsidRPr="00722CF6" w14:paraId="0BCB9B1E" w14:textId="77777777" w:rsidTr="00CC349D">
        <w:tc>
          <w:tcPr>
            <w:tcW w:w="4395" w:type="dxa"/>
          </w:tcPr>
          <w:p w14:paraId="63120647" w14:textId="77777777" w:rsidR="00C67F23" w:rsidRPr="004620E8" w:rsidRDefault="00C67F23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Household with enough food in last week</w:t>
            </w:r>
          </w:p>
        </w:tc>
        <w:tc>
          <w:tcPr>
            <w:tcW w:w="1559" w:type="dxa"/>
          </w:tcPr>
          <w:p w14:paraId="4587B08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6.6</w:t>
            </w:r>
          </w:p>
          <w:p w14:paraId="018B0F1F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824/2924)</w:t>
            </w:r>
          </w:p>
        </w:tc>
        <w:tc>
          <w:tcPr>
            <w:tcW w:w="1890" w:type="dxa"/>
          </w:tcPr>
          <w:p w14:paraId="4ECFCBF6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95.8</w:t>
            </w:r>
          </w:p>
          <w:p w14:paraId="14D082F3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3600/3757)</w:t>
            </w:r>
          </w:p>
        </w:tc>
        <w:tc>
          <w:tcPr>
            <w:tcW w:w="2079" w:type="dxa"/>
          </w:tcPr>
          <w:p w14:paraId="1E3C5668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.23 (0.9 - 1.59)</w:t>
            </w:r>
          </w:p>
        </w:tc>
      </w:tr>
      <w:tr w:rsidR="00C67F23" w:rsidRPr="00722CF6" w14:paraId="0699A472" w14:textId="77777777" w:rsidTr="00CC349D">
        <w:tc>
          <w:tcPr>
            <w:tcW w:w="4395" w:type="dxa"/>
          </w:tcPr>
          <w:p w14:paraId="1D0A7E61" w14:textId="0673104B" w:rsidR="00C67F23" w:rsidRPr="004620E8" w:rsidRDefault="00820629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le spouse </w:t>
            </w:r>
            <w:r w:rsidR="00C67F23" w:rsidRPr="004620E8">
              <w:rPr>
                <w:rFonts w:ascii="Arial" w:hAnsi="Arial" w:cs="Arial"/>
                <w:sz w:val="20"/>
                <w:szCs w:val="20"/>
                <w:lang w:val="en-GB"/>
              </w:rPr>
              <w:t>with some formal education</w:t>
            </w:r>
          </w:p>
        </w:tc>
        <w:tc>
          <w:tcPr>
            <w:tcW w:w="1559" w:type="dxa"/>
          </w:tcPr>
          <w:p w14:paraId="369F16B9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73.3</w:t>
            </w:r>
          </w:p>
          <w:p w14:paraId="103775A0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151/2934)</w:t>
            </w:r>
          </w:p>
        </w:tc>
        <w:tc>
          <w:tcPr>
            <w:tcW w:w="1890" w:type="dxa"/>
          </w:tcPr>
          <w:p w14:paraId="3AA83A5D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75.5</w:t>
            </w:r>
          </w:p>
          <w:p w14:paraId="62D3E750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2641/3497)</w:t>
            </w:r>
          </w:p>
        </w:tc>
        <w:tc>
          <w:tcPr>
            <w:tcW w:w="2079" w:type="dxa"/>
          </w:tcPr>
          <w:p w14:paraId="765DC69E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0.89 (0.80-1.00)</w:t>
            </w:r>
          </w:p>
        </w:tc>
      </w:tr>
      <w:tr w:rsidR="00C67F23" w:rsidRPr="00722CF6" w14:paraId="56DCEC1E" w14:textId="77777777" w:rsidTr="00CC349D">
        <w:tc>
          <w:tcPr>
            <w:tcW w:w="4395" w:type="dxa"/>
          </w:tcPr>
          <w:p w14:paraId="4F46656E" w14:textId="39A36FA8" w:rsidR="00C67F23" w:rsidRPr="004620E8" w:rsidRDefault="00820629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 s</w:t>
            </w:r>
            <w:r w:rsidR="00C67F23" w:rsidRPr="004620E8">
              <w:rPr>
                <w:rFonts w:ascii="Arial" w:hAnsi="Arial" w:cs="Arial"/>
                <w:sz w:val="20"/>
                <w:szCs w:val="20"/>
                <w:lang w:val="en-GB"/>
              </w:rPr>
              <w:t>pouse with better income occup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5AAE19C1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47.6</w:t>
            </w:r>
          </w:p>
          <w:p w14:paraId="641EF76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1398/2935)</w:t>
            </w:r>
          </w:p>
        </w:tc>
        <w:tc>
          <w:tcPr>
            <w:tcW w:w="1890" w:type="dxa"/>
          </w:tcPr>
          <w:p w14:paraId="1306E32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55.2</w:t>
            </w:r>
          </w:p>
          <w:p w14:paraId="0A45C8E8" w14:textId="77777777" w:rsidR="00C67F23" w:rsidRPr="004620E8" w:rsidRDefault="00C67F23" w:rsidP="00640DE1">
            <w:pPr>
              <w:spacing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1931/3500)</w:t>
            </w:r>
          </w:p>
        </w:tc>
        <w:tc>
          <w:tcPr>
            <w:tcW w:w="2079" w:type="dxa"/>
          </w:tcPr>
          <w:p w14:paraId="32392F6B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74 (0.67-0.82)</w:t>
            </w:r>
          </w:p>
        </w:tc>
      </w:tr>
      <w:tr w:rsidR="00C67F23" w:rsidRPr="00722CF6" w14:paraId="29ADE0B3" w14:textId="77777777" w:rsidTr="00CC349D">
        <w:tc>
          <w:tcPr>
            <w:tcW w:w="4395" w:type="dxa"/>
            <w:tcBorders>
              <w:bottom w:val="single" w:sz="4" w:space="0" w:color="auto"/>
            </w:tcBorders>
          </w:tcPr>
          <w:p w14:paraId="745B2957" w14:textId="55AC80A0" w:rsidR="00C67F23" w:rsidRPr="004620E8" w:rsidRDefault="00820629" w:rsidP="00CC349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 s</w:t>
            </w:r>
            <w:r w:rsidR="00C67F23" w:rsidRPr="004620E8">
              <w:rPr>
                <w:rFonts w:ascii="Arial" w:hAnsi="Arial" w:cs="Arial"/>
                <w:sz w:val="20"/>
                <w:szCs w:val="20"/>
                <w:lang w:val="en-GB"/>
              </w:rPr>
              <w:t>pouse aged 30 years or le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4DE4C4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24.6</w:t>
            </w:r>
          </w:p>
          <w:p w14:paraId="0F4E1E47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721/293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EC52E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7F360C5C" w14:textId="77777777" w:rsidR="00C67F23" w:rsidRPr="004620E8" w:rsidRDefault="00C67F23" w:rsidP="00CC349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20E8">
              <w:rPr>
                <w:rFonts w:ascii="Arial" w:hAnsi="Arial" w:cs="Arial"/>
                <w:sz w:val="20"/>
                <w:szCs w:val="20"/>
                <w:lang w:val="en-GB"/>
              </w:rPr>
              <w:t>(598/3510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57852373" w14:textId="77777777" w:rsidR="00C67F23" w:rsidRPr="00820629" w:rsidRDefault="00C67F23" w:rsidP="00CC34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206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59 (1.40-1.79)</w:t>
            </w:r>
          </w:p>
        </w:tc>
      </w:tr>
    </w:tbl>
    <w:p w14:paraId="0E91F86A" w14:textId="77777777" w:rsidR="00C67F23" w:rsidRPr="00722CF6" w:rsidRDefault="00C67F23" w:rsidP="00C67F23">
      <w:pPr>
        <w:spacing w:line="240" w:lineRule="auto"/>
      </w:pPr>
      <w:r w:rsidRPr="00722CF6">
        <w:t xml:space="preserve">OR= odds ratio; 95% </w:t>
      </w:r>
      <w:proofErr w:type="spellStart"/>
      <w:r w:rsidRPr="00722CF6">
        <w:t>CIca</w:t>
      </w:r>
      <w:proofErr w:type="spellEnd"/>
      <w:r w:rsidRPr="00722CF6">
        <w:t xml:space="preserve"> = cluster-adjusted 95% confidence interval.</w:t>
      </w:r>
    </w:p>
    <w:p w14:paraId="10F3B5A1" w14:textId="3737CBF5" w:rsidR="00C67F23" w:rsidRPr="00640DE1" w:rsidRDefault="00820629" w:rsidP="00C67F23">
      <w:pPr>
        <w:spacing w:line="240" w:lineRule="auto"/>
      </w:pPr>
      <w:r w:rsidRPr="00640DE1">
        <w:rPr>
          <w:b/>
          <w:bCs/>
        </w:rPr>
        <w:t>Bold font</w:t>
      </w:r>
      <w:r w:rsidRPr="00640DE1">
        <w:t xml:space="preserve"> indicates a difference significant at the 5% </w:t>
      </w:r>
      <w:proofErr w:type="gramStart"/>
      <w:r w:rsidRPr="00640DE1">
        <w:t>level</w:t>
      </w:r>
      <w:proofErr w:type="gramEnd"/>
    </w:p>
    <w:p w14:paraId="708BA106" w14:textId="0BE45A03" w:rsidR="00C67F23" w:rsidRDefault="00820629" w:rsidP="00C67F23">
      <w:pPr>
        <w:spacing w:line="240" w:lineRule="auto"/>
      </w:pPr>
      <w:r w:rsidRPr="00640DE1">
        <w:t>*Men (male spouses) in the video wards were significantly more likely: to be from a remote community (vs rural or urban); to be aged 30 years or less. They were significantly less likely to have a better income occupation.</w:t>
      </w:r>
    </w:p>
    <w:p w14:paraId="37AD6495" w14:textId="77777777" w:rsidR="00C67F23" w:rsidRDefault="00C67F23" w:rsidP="00C67F23"/>
    <w:p w14:paraId="11F87648" w14:textId="77777777" w:rsidR="00C67F23" w:rsidRPr="00EF4927" w:rsidRDefault="00C67F23" w:rsidP="00C67F23"/>
    <w:p w14:paraId="03DE6CF2" w14:textId="77777777" w:rsidR="002E7E86" w:rsidRDefault="00000000"/>
    <w:sectPr w:rsidR="002E7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7F23"/>
    <w:rsid w:val="0000720E"/>
    <w:rsid w:val="005E53DA"/>
    <w:rsid w:val="00640DE1"/>
    <w:rsid w:val="00682025"/>
    <w:rsid w:val="006A2C54"/>
    <w:rsid w:val="00820629"/>
    <w:rsid w:val="00865D42"/>
    <w:rsid w:val="00B052E8"/>
    <w:rsid w:val="00C67F23"/>
    <w:rsid w:val="00EA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8A5D1"/>
  <w15:docId w15:val="{250C81A3-7C7F-4CBC-9169-25F116C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F23"/>
    <w:pPr>
      <w:shd w:val="clear" w:color="auto" w:fill="FFFFFF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ira Ansari</dc:creator>
  <cp:lastModifiedBy>Anne Cockcroft, Dr</cp:lastModifiedBy>
  <cp:revision>2</cp:revision>
  <dcterms:created xsi:type="dcterms:W3CDTF">2023-08-05T14:27:00Z</dcterms:created>
  <dcterms:modified xsi:type="dcterms:W3CDTF">2023-08-05T14:27:00Z</dcterms:modified>
</cp:coreProperties>
</file>